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F6291B" w14:textId="1E293335" w:rsidR="00467880" w:rsidRPr="008C2669" w:rsidRDefault="00467880">
      <w:pPr>
        <w:rPr>
          <w:rFonts w:ascii="Times New Roman" w:hAnsi="Times New Roman" w:cs="Times New Roman"/>
        </w:rPr>
      </w:pPr>
      <w:r w:rsidRPr="008C2669">
        <w:rPr>
          <w:rFonts w:ascii="Times New Roman" w:hAnsi="Times New Roman" w:cs="Times New Roman"/>
          <w:b/>
          <w:bCs/>
        </w:rPr>
        <w:t>Online Supplementary Table</w:t>
      </w:r>
      <w:r w:rsidR="00F968E1" w:rsidRPr="008C2669">
        <w:rPr>
          <w:rFonts w:ascii="Times New Roman" w:hAnsi="Times New Roman" w:cs="Times New Roman"/>
        </w:rPr>
        <w:t>. Items used to ascertain risk for perinatal depress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1"/>
        <w:gridCol w:w="4762"/>
        <w:gridCol w:w="2907"/>
      </w:tblGrid>
      <w:tr w:rsidR="00856D4C" w:rsidRPr="008C2669" w14:paraId="13397AC6" w14:textId="065E4807" w:rsidTr="00065B2D">
        <w:tc>
          <w:tcPr>
            <w:tcW w:w="0" w:type="auto"/>
            <w:tcBorders>
              <w:top w:val="single" w:sz="12" w:space="0" w:color="auto"/>
            </w:tcBorders>
          </w:tcPr>
          <w:p w14:paraId="703763C2" w14:textId="2E17DC63" w:rsidR="00065B2D" w:rsidRPr="008C2669" w:rsidRDefault="00065B2D" w:rsidP="003407A8">
            <w:pPr>
              <w:spacing w:after="160"/>
              <w:contextualSpacing/>
              <w:rPr>
                <w:rFonts w:ascii="Times New Roman" w:hAnsi="Times New Roman" w:cs="Times New Roman"/>
              </w:rPr>
            </w:pPr>
            <w:r w:rsidRPr="008C2669">
              <w:rPr>
                <w:rFonts w:ascii="Times New Roman" w:hAnsi="Times New Roman" w:cs="Times New Roman"/>
              </w:rPr>
              <w:t>Construct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17FAFFF1" w14:textId="2712C003" w:rsidR="00065B2D" w:rsidRPr="008C2669" w:rsidRDefault="00065B2D" w:rsidP="003407A8">
            <w:pPr>
              <w:spacing w:after="160"/>
              <w:contextualSpacing/>
              <w:jc w:val="center"/>
              <w:rPr>
                <w:rFonts w:ascii="Times New Roman" w:hAnsi="Times New Roman" w:cs="Times New Roman"/>
              </w:rPr>
            </w:pPr>
            <w:r w:rsidRPr="008C2669">
              <w:rPr>
                <w:rFonts w:ascii="Times New Roman" w:hAnsi="Times New Roman" w:cs="Times New Roman"/>
              </w:rPr>
              <w:t>Measure/Item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69FDF0A2" w14:textId="596739D0" w:rsidR="00065B2D" w:rsidRPr="008C2669" w:rsidRDefault="00065B2D" w:rsidP="003407A8">
            <w:pPr>
              <w:spacing w:after="160"/>
              <w:contextualSpacing/>
              <w:jc w:val="center"/>
              <w:rPr>
                <w:rFonts w:ascii="Times New Roman" w:hAnsi="Times New Roman" w:cs="Times New Roman"/>
              </w:rPr>
            </w:pPr>
            <w:r w:rsidRPr="008C2669">
              <w:rPr>
                <w:rFonts w:ascii="Times New Roman" w:hAnsi="Times New Roman" w:cs="Times New Roman"/>
              </w:rPr>
              <w:t>Included if</w:t>
            </w:r>
          </w:p>
        </w:tc>
      </w:tr>
      <w:tr w:rsidR="00856D4C" w:rsidRPr="008C2669" w14:paraId="378B29FD" w14:textId="4E056A9E" w:rsidTr="00065B2D">
        <w:tc>
          <w:tcPr>
            <w:tcW w:w="0" w:type="auto"/>
            <w:tcBorders>
              <w:top w:val="single" w:sz="12" w:space="0" w:color="auto"/>
            </w:tcBorders>
          </w:tcPr>
          <w:p w14:paraId="1F27B694" w14:textId="7D5D1748" w:rsidR="005E2A46" w:rsidRPr="008C2669" w:rsidRDefault="005E2A46" w:rsidP="003407A8">
            <w:pPr>
              <w:spacing w:after="160"/>
              <w:rPr>
                <w:rFonts w:ascii="Times New Roman" w:hAnsi="Times New Roman" w:cs="Times New Roman"/>
              </w:rPr>
            </w:pPr>
            <w:r w:rsidRPr="008C2669">
              <w:rPr>
                <w:rFonts w:ascii="Times New Roman" w:hAnsi="Times New Roman" w:cs="Times New Roman"/>
              </w:rPr>
              <w:t>History of depression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319ECE16" w14:textId="3E659DE0" w:rsidR="00856D4C" w:rsidRPr="008C2669" w:rsidRDefault="005E2A46" w:rsidP="003407A8">
            <w:pPr>
              <w:spacing w:after="160"/>
              <w:rPr>
                <w:rFonts w:ascii="Times New Roman" w:hAnsi="Times New Roman" w:cs="Times New Roman"/>
                <w:b/>
                <w:bCs/>
              </w:rPr>
            </w:pPr>
            <w:r w:rsidRPr="008C2669">
              <w:rPr>
                <w:rFonts w:ascii="Times New Roman" w:hAnsi="Times New Roman" w:cs="Times New Roman"/>
              </w:rPr>
              <w:t>Have you ever had a period of 2 weeks or more when you felt particularly worried, miserable, or depressed?</w:t>
            </w:r>
            <w:r w:rsidRPr="008C266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FC479A" w:rsidRPr="008C2669">
              <w:rPr>
                <w:rFonts w:ascii="Times New Roman" w:hAnsi="Times New Roman" w:cs="Times New Roman"/>
              </w:rPr>
              <w:t>(</w:t>
            </w:r>
            <w:r w:rsidR="00C869AF" w:rsidRPr="008C2669">
              <w:rPr>
                <w:rFonts w:ascii="Times New Roman" w:hAnsi="Times New Roman" w:cs="Times New Roman"/>
              </w:rPr>
              <w:t>Item derived</w:t>
            </w:r>
            <w:r w:rsidR="00FC479A" w:rsidRPr="008C2669">
              <w:rPr>
                <w:rFonts w:ascii="Times New Roman" w:hAnsi="Times New Roman" w:cs="Times New Roman"/>
              </w:rPr>
              <w:t xml:space="preserve"> the Antenatal Risk Questionnaire)</w:t>
            </w:r>
          </w:p>
          <w:p w14:paraId="51940B87" w14:textId="415D414C" w:rsidR="005E2A46" w:rsidRPr="008C2669" w:rsidRDefault="005E2A46" w:rsidP="003407A8">
            <w:pPr>
              <w:spacing w:after="160"/>
              <w:rPr>
                <w:rFonts w:ascii="Times New Roman" w:hAnsi="Times New Roman" w:cs="Times New Roman"/>
                <w:b/>
                <w:bCs/>
              </w:rPr>
            </w:pPr>
            <w:r w:rsidRPr="008C2669">
              <w:rPr>
                <w:rFonts w:ascii="Times New Roman" w:hAnsi="Times New Roman" w:cs="Times New Roman"/>
                <w:b/>
                <w:bCs/>
              </w:rPr>
              <w:t>No/Yes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40D7FB3A" w14:textId="28F1D493" w:rsidR="005E2A46" w:rsidRPr="008C2669" w:rsidRDefault="003407A8" w:rsidP="003407A8">
            <w:pPr>
              <w:spacing w:after="160"/>
              <w:rPr>
                <w:rFonts w:ascii="Times New Roman" w:hAnsi="Times New Roman" w:cs="Times New Roman"/>
              </w:rPr>
            </w:pPr>
            <w:r w:rsidRPr="008C2669">
              <w:rPr>
                <w:rFonts w:ascii="Times New Roman" w:hAnsi="Times New Roman" w:cs="Times New Roman"/>
              </w:rPr>
              <w:t xml:space="preserve">“Yes” </w:t>
            </w:r>
            <w:r w:rsidRPr="008C2669">
              <w:rPr>
                <w:rFonts w:ascii="Times New Roman" w:hAnsi="Times New Roman" w:cs="Times New Roman"/>
                <w:i/>
                <w:iCs/>
              </w:rPr>
              <w:t>and</w:t>
            </w:r>
          </w:p>
        </w:tc>
      </w:tr>
      <w:tr w:rsidR="00077C0B" w:rsidRPr="008C2669" w14:paraId="5C95B1D7" w14:textId="77777777" w:rsidTr="00065B2D">
        <w:tc>
          <w:tcPr>
            <w:tcW w:w="0" w:type="auto"/>
          </w:tcPr>
          <w:p w14:paraId="42ECA19F" w14:textId="77777777" w:rsidR="003407A8" w:rsidRPr="008C2669" w:rsidRDefault="003407A8" w:rsidP="003407A8">
            <w:pPr>
              <w:spacing w:after="16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B011A1F" w14:textId="61301452" w:rsidR="003407A8" w:rsidRPr="008C2669" w:rsidRDefault="003407A8" w:rsidP="003407A8">
            <w:pPr>
              <w:spacing w:after="160"/>
              <w:rPr>
                <w:rFonts w:ascii="Times New Roman" w:hAnsi="Times New Roman" w:cs="Times New Roman"/>
              </w:rPr>
            </w:pPr>
            <w:r w:rsidRPr="008C2669">
              <w:rPr>
                <w:rFonts w:ascii="Times New Roman" w:hAnsi="Times New Roman" w:cs="Times New Roman"/>
              </w:rPr>
              <w:t xml:space="preserve">If </w:t>
            </w:r>
            <w:r w:rsidRPr="008C2669">
              <w:rPr>
                <w:rFonts w:ascii="Times New Roman" w:hAnsi="Times New Roman" w:cs="Times New Roman"/>
                <w:b/>
                <w:bCs/>
              </w:rPr>
              <w:t>yes</w:t>
            </w:r>
            <w:r w:rsidRPr="008C2669">
              <w:rPr>
                <w:rFonts w:ascii="Times New Roman" w:hAnsi="Times New Roman" w:cs="Times New Roman"/>
              </w:rPr>
              <w:t>, did this:</w:t>
            </w:r>
          </w:p>
        </w:tc>
        <w:tc>
          <w:tcPr>
            <w:tcW w:w="0" w:type="auto"/>
          </w:tcPr>
          <w:p w14:paraId="4453C412" w14:textId="77777777" w:rsidR="003407A8" w:rsidRPr="008C2669" w:rsidRDefault="003407A8" w:rsidP="003407A8">
            <w:pPr>
              <w:spacing w:after="160"/>
              <w:rPr>
                <w:rFonts w:ascii="Times New Roman" w:hAnsi="Times New Roman" w:cs="Times New Roman"/>
              </w:rPr>
            </w:pPr>
          </w:p>
        </w:tc>
      </w:tr>
      <w:tr w:rsidR="00856D4C" w:rsidRPr="008C2669" w14:paraId="6096D11F" w14:textId="77777777" w:rsidTr="00065B2D">
        <w:tc>
          <w:tcPr>
            <w:tcW w:w="0" w:type="auto"/>
          </w:tcPr>
          <w:p w14:paraId="01DC91CF" w14:textId="77777777" w:rsidR="003407A8" w:rsidRPr="008C2669" w:rsidRDefault="003407A8" w:rsidP="003407A8">
            <w:pPr>
              <w:spacing w:after="16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25DFDD1" w14:textId="77777777" w:rsidR="009434D4" w:rsidRPr="008C2669" w:rsidRDefault="003407A8" w:rsidP="003407A8">
            <w:pPr>
              <w:spacing w:after="160"/>
              <w:ind w:left="382"/>
              <w:rPr>
                <w:rFonts w:ascii="Times New Roman" w:hAnsi="Times New Roman" w:cs="Times New Roman"/>
              </w:rPr>
            </w:pPr>
            <w:r w:rsidRPr="008C2669">
              <w:rPr>
                <w:rFonts w:ascii="Times New Roman" w:hAnsi="Times New Roman" w:cs="Times New Roman"/>
              </w:rPr>
              <w:t xml:space="preserve">Seriously interfere with your work or your relationships with friends and family? </w:t>
            </w:r>
          </w:p>
          <w:p w14:paraId="05D264B4" w14:textId="724BD602" w:rsidR="003407A8" w:rsidRPr="008C2669" w:rsidRDefault="003407A8" w:rsidP="003407A8">
            <w:pPr>
              <w:spacing w:after="160"/>
              <w:ind w:left="382"/>
              <w:rPr>
                <w:rFonts w:ascii="Times New Roman" w:hAnsi="Times New Roman" w:cs="Times New Roman"/>
              </w:rPr>
            </w:pPr>
            <w:r w:rsidRPr="008C2669">
              <w:rPr>
                <w:rFonts w:ascii="Times New Roman" w:hAnsi="Times New Roman" w:cs="Times New Roman"/>
                <w:b/>
                <w:bCs/>
              </w:rPr>
              <w:t>Not at all; A little; Somewhat; Quite a lot; Very much</w:t>
            </w:r>
          </w:p>
        </w:tc>
        <w:tc>
          <w:tcPr>
            <w:tcW w:w="0" w:type="auto"/>
          </w:tcPr>
          <w:p w14:paraId="736E1133" w14:textId="3F875720" w:rsidR="003407A8" w:rsidRPr="008C2669" w:rsidRDefault="003407A8" w:rsidP="003407A8">
            <w:pPr>
              <w:spacing w:after="160"/>
              <w:rPr>
                <w:rFonts w:ascii="Times New Roman" w:hAnsi="Times New Roman" w:cs="Times New Roman"/>
              </w:rPr>
            </w:pPr>
            <w:r w:rsidRPr="008C2669">
              <w:rPr>
                <w:rFonts w:ascii="Times New Roman" w:hAnsi="Times New Roman" w:cs="Times New Roman"/>
              </w:rPr>
              <w:t>“</w:t>
            </w:r>
            <w:r w:rsidR="00573C8D" w:rsidRPr="008C2669">
              <w:rPr>
                <w:rFonts w:ascii="Times New Roman" w:hAnsi="Times New Roman" w:cs="Times New Roman"/>
              </w:rPr>
              <w:t>Q</w:t>
            </w:r>
            <w:r w:rsidRPr="008C2669">
              <w:rPr>
                <w:rFonts w:ascii="Times New Roman" w:hAnsi="Times New Roman" w:cs="Times New Roman"/>
              </w:rPr>
              <w:t>uite a lot” or “</w:t>
            </w:r>
            <w:r w:rsidR="00573C8D" w:rsidRPr="008C2669">
              <w:rPr>
                <w:rFonts w:ascii="Times New Roman" w:hAnsi="Times New Roman" w:cs="Times New Roman"/>
              </w:rPr>
              <w:t>V</w:t>
            </w:r>
            <w:r w:rsidRPr="008C2669">
              <w:rPr>
                <w:rFonts w:ascii="Times New Roman" w:hAnsi="Times New Roman" w:cs="Times New Roman"/>
              </w:rPr>
              <w:t xml:space="preserve">ery much” </w:t>
            </w:r>
            <w:r w:rsidRPr="008C2669">
              <w:rPr>
                <w:rFonts w:ascii="Times New Roman" w:hAnsi="Times New Roman" w:cs="Times New Roman"/>
                <w:i/>
                <w:iCs/>
              </w:rPr>
              <w:t>or</w:t>
            </w:r>
          </w:p>
        </w:tc>
      </w:tr>
      <w:tr w:rsidR="00856D4C" w:rsidRPr="008C2669" w14:paraId="6FCE8F82" w14:textId="77777777" w:rsidTr="00065B2D">
        <w:tc>
          <w:tcPr>
            <w:tcW w:w="0" w:type="auto"/>
          </w:tcPr>
          <w:p w14:paraId="7269C027" w14:textId="77777777" w:rsidR="003407A8" w:rsidRPr="008C2669" w:rsidRDefault="003407A8" w:rsidP="003407A8">
            <w:pPr>
              <w:spacing w:after="16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B2C74DF" w14:textId="77777777" w:rsidR="009434D4" w:rsidRPr="008C2669" w:rsidRDefault="003407A8" w:rsidP="003407A8">
            <w:pPr>
              <w:spacing w:after="160"/>
              <w:ind w:left="382"/>
              <w:rPr>
                <w:rFonts w:ascii="Times New Roman" w:hAnsi="Times New Roman" w:cs="Times New Roman"/>
              </w:rPr>
            </w:pPr>
            <w:r w:rsidRPr="008C2669">
              <w:rPr>
                <w:rFonts w:ascii="Times New Roman" w:hAnsi="Times New Roman" w:cs="Times New Roman"/>
              </w:rPr>
              <w:t xml:space="preserve">Lead you to seek professional help? </w:t>
            </w:r>
          </w:p>
          <w:p w14:paraId="5DFD7EE5" w14:textId="4ADF14C4" w:rsidR="003407A8" w:rsidRPr="008C2669" w:rsidRDefault="003407A8" w:rsidP="003407A8">
            <w:pPr>
              <w:spacing w:after="160"/>
              <w:ind w:left="382"/>
              <w:rPr>
                <w:rFonts w:ascii="Times New Roman" w:hAnsi="Times New Roman" w:cs="Times New Roman"/>
              </w:rPr>
            </w:pPr>
            <w:r w:rsidRPr="008C2669">
              <w:rPr>
                <w:rFonts w:ascii="Times New Roman" w:hAnsi="Times New Roman" w:cs="Times New Roman"/>
                <w:b/>
                <w:bCs/>
              </w:rPr>
              <w:t>No/Yes</w:t>
            </w:r>
          </w:p>
        </w:tc>
        <w:tc>
          <w:tcPr>
            <w:tcW w:w="0" w:type="auto"/>
          </w:tcPr>
          <w:p w14:paraId="60F9F23A" w14:textId="3C1A13A1" w:rsidR="003407A8" w:rsidRPr="008C2669" w:rsidRDefault="003407A8" w:rsidP="003407A8">
            <w:pPr>
              <w:spacing w:after="160"/>
              <w:rPr>
                <w:rFonts w:ascii="Times New Roman" w:hAnsi="Times New Roman" w:cs="Times New Roman"/>
              </w:rPr>
            </w:pPr>
            <w:r w:rsidRPr="008C2669">
              <w:rPr>
                <w:rFonts w:ascii="Times New Roman" w:hAnsi="Times New Roman" w:cs="Times New Roman"/>
              </w:rPr>
              <w:t>“Yes”</w:t>
            </w:r>
          </w:p>
        </w:tc>
      </w:tr>
      <w:tr w:rsidR="00856D4C" w:rsidRPr="008C2669" w14:paraId="5BA39AD4" w14:textId="38CDB304" w:rsidTr="00065B2D">
        <w:tc>
          <w:tcPr>
            <w:tcW w:w="0" w:type="auto"/>
          </w:tcPr>
          <w:p w14:paraId="70D6909F" w14:textId="775323EF" w:rsidR="00856D4C" w:rsidRPr="008C2669" w:rsidRDefault="00856D4C" w:rsidP="00856D4C">
            <w:pPr>
              <w:spacing w:after="160"/>
              <w:rPr>
                <w:rFonts w:ascii="Times New Roman" w:hAnsi="Times New Roman" w:cs="Times New Roman"/>
              </w:rPr>
            </w:pPr>
            <w:r w:rsidRPr="008C2669">
              <w:rPr>
                <w:rFonts w:ascii="Times New Roman" w:hAnsi="Times New Roman" w:cs="Times New Roman"/>
              </w:rPr>
              <w:t>Recent stressors</w:t>
            </w:r>
          </w:p>
        </w:tc>
        <w:tc>
          <w:tcPr>
            <w:tcW w:w="0" w:type="auto"/>
          </w:tcPr>
          <w:p w14:paraId="52473F23" w14:textId="033517D5" w:rsidR="00856D4C" w:rsidRPr="008C2669" w:rsidRDefault="00856D4C" w:rsidP="00856D4C">
            <w:pPr>
              <w:spacing w:afterLines="160" w:after="384"/>
              <w:rPr>
                <w:rFonts w:ascii="Times New Roman" w:hAnsi="Times New Roman" w:cs="Times New Roman"/>
              </w:rPr>
            </w:pPr>
            <w:r w:rsidRPr="008C2669">
              <w:rPr>
                <w:rFonts w:ascii="Times New Roman" w:hAnsi="Times New Roman" w:cs="Times New Roman"/>
              </w:rPr>
              <w:t>Have you had any stresses, changes, or losses in the last 12 months? (examples: separation, domestic violence, job loss, bereavement, etc.</w:t>
            </w:r>
            <w:r w:rsidR="00C869AF" w:rsidRPr="008C2669">
              <w:rPr>
                <w:rFonts w:ascii="Times New Roman" w:hAnsi="Times New Roman" w:cs="Times New Roman"/>
              </w:rPr>
              <w:t>; Item derived the Antenatal Risk Questionnaire)</w:t>
            </w:r>
          </w:p>
          <w:p w14:paraId="72770910" w14:textId="1066C95A" w:rsidR="00856D4C" w:rsidRPr="008C2669" w:rsidRDefault="00856D4C" w:rsidP="00856D4C">
            <w:pPr>
              <w:spacing w:afterLines="160" w:after="384"/>
              <w:rPr>
                <w:rFonts w:ascii="Times New Roman" w:hAnsi="Times New Roman" w:cs="Times New Roman"/>
                <w:b/>
                <w:bCs/>
              </w:rPr>
            </w:pPr>
            <w:r w:rsidRPr="008C2669">
              <w:rPr>
                <w:rFonts w:ascii="Times New Roman" w:hAnsi="Times New Roman" w:cs="Times New Roman"/>
                <w:b/>
                <w:bCs/>
              </w:rPr>
              <w:t>No/Yes</w:t>
            </w:r>
          </w:p>
        </w:tc>
        <w:tc>
          <w:tcPr>
            <w:tcW w:w="0" w:type="auto"/>
          </w:tcPr>
          <w:p w14:paraId="46597D37" w14:textId="17AA328A" w:rsidR="00856D4C" w:rsidRPr="008C2669" w:rsidRDefault="00856D4C" w:rsidP="00856D4C">
            <w:pPr>
              <w:spacing w:after="160"/>
              <w:rPr>
                <w:rFonts w:ascii="Times New Roman" w:hAnsi="Times New Roman" w:cs="Times New Roman"/>
              </w:rPr>
            </w:pPr>
            <w:r w:rsidRPr="008C2669">
              <w:rPr>
                <w:rFonts w:ascii="Times New Roman" w:hAnsi="Times New Roman" w:cs="Times New Roman"/>
              </w:rPr>
              <w:t>“Yes”</w:t>
            </w:r>
          </w:p>
        </w:tc>
      </w:tr>
      <w:tr w:rsidR="00856D4C" w:rsidRPr="008C2669" w14:paraId="482970C5" w14:textId="72257BDF" w:rsidTr="00065B2D">
        <w:tc>
          <w:tcPr>
            <w:tcW w:w="0" w:type="auto"/>
          </w:tcPr>
          <w:p w14:paraId="2E77A623" w14:textId="4B966E8D" w:rsidR="00856D4C" w:rsidRPr="008C2669" w:rsidRDefault="00856D4C" w:rsidP="00856D4C">
            <w:pPr>
              <w:spacing w:after="160"/>
              <w:rPr>
                <w:rFonts w:ascii="Times New Roman" w:hAnsi="Times New Roman" w:cs="Times New Roman"/>
              </w:rPr>
            </w:pPr>
            <w:r w:rsidRPr="008C2669">
              <w:rPr>
                <w:rFonts w:ascii="Times New Roman" w:hAnsi="Times New Roman" w:cs="Times New Roman"/>
              </w:rPr>
              <w:t>Emotional abuse</w:t>
            </w:r>
          </w:p>
        </w:tc>
        <w:tc>
          <w:tcPr>
            <w:tcW w:w="0" w:type="auto"/>
          </w:tcPr>
          <w:p w14:paraId="5467CBE1" w14:textId="16EDEB2A" w:rsidR="00856D4C" w:rsidRPr="008C2669" w:rsidRDefault="00856D4C" w:rsidP="00856D4C">
            <w:pPr>
              <w:spacing w:afterLines="160" w:after="384"/>
              <w:rPr>
                <w:rFonts w:ascii="Times New Roman" w:hAnsi="Times New Roman" w:cs="Times New Roman"/>
                <w:i/>
                <w:iCs/>
              </w:rPr>
            </w:pPr>
            <w:r w:rsidRPr="008C2669">
              <w:rPr>
                <w:rFonts w:ascii="Times New Roman" w:hAnsi="Times New Roman" w:cs="Times New Roman"/>
              </w:rPr>
              <w:t xml:space="preserve">Were you emotional abused </w:t>
            </w:r>
            <w:r w:rsidRPr="008C2669">
              <w:rPr>
                <w:rFonts w:ascii="Times New Roman" w:hAnsi="Times New Roman" w:cs="Times New Roman"/>
                <w:i/>
                <w:iCs/>
              </w:rPr>
              <w:t xml:space="preserve">when you were growing up? </w:t>
            </w:r>
            <w:r w:rsidR="00357102" w:rsidRPr="008C2669">
              <w:rPr>
                <w:rFonts w:ascii="Times New Roman" w:hAnsi="Times New Roman" w:cs="Times New Roman"/>
              </w:rPr>
              <w:t>(Item derived the Antenatal Risk Questionnaire)</w:t>
            </w:r>
          </w:p>
          <w:p w14:paraId="3F2D4E81" w14:textId="124DF976" w:rsidR="00856D4C" w:rsidRPr="008C2669" w:rsidRDefault="00856D4C" w:rsidP="00856D4C">
            <w:pPr>
              <w:spacing w:afterLines="160" w:after="384"/>
              <w:rPr>
                <w:rFonts w:ascii="Times New Roman" w:hAnsi="Times New Roman" w:cs="Times New Roman"/>
              </w:rPr>
            </w:pPr>
            <w:r w:rsidRPr="008C2669">
              <w:rPr>
                <w:rFonts w:ascii="Times New Roman" w:hAnsi="Times New Roman" w:cs="Times New Roman"/>
                <w:b/>
                <w:bCs/>
              </w:rPr>
              <w:t>No/Yes</w:t>
            </w:r>
          </w:p>
        </w:tc>
        <w:tc>
          <w:tcPr>
            <w:tcW w:w="0" w:type="auto"/>
          </w:tcPr>
          <w:p w14:paraId="230E1280" w14:textId="776194AC" w:rsidR="00856D4C" w:rsidRPr="008C2669" w:rsidRDefault="00856D4C" w:rsidP="00856D4C">
            <w:pPr>
              <w:spacing w:after="160"/>
              <w:rPr>
                <w:rFonts w:ascii="Times New Roman" w:hAnsi="Times New Roman" w:cs="Times New Roman"/>
              </w:rPr>
            </w:pPr>
            <w:r w:rsidRPr="008C2669">
              <w:rPr>
                <w:rFonts w:ascii="Times New Roman" w:hAnsi="Times New Roman" w:cs="Times New Roman"/>
              </w:rPr>
              <w:t>“Yes”</w:t>
            </w:r>
          </w:p>
        </w:tc>
      </w:tr>
      <w:tr w:rsidR="00856D4C" w:rsidRPr="008C2669" w14:paraId="11BA1D42" w14:textId="6DE86EF8" w:rsidTr="00065B2D">
        <w:tc>
          <w:tcPr>
            <w:tcW w:w="0" w:type="auto"/>
          </w:tcPr>
          <w:p w14:paraId="78D82176" w14:textId="651BF242" w:rsidR="00856D4C" w:rsidRPr="008C2669" w:rsidRDefault="00856D4C" w:rsidP="00856D4C">
            <w:pPr>
              <w:spacing w:after="160"/>
              <w:rPr>
                <w:rFonts w:ascii="Times New Roman" w:hAnsi="Times New Roman" w:cs="Times New Roman"/>
              </w:rPr>
            </w:pPr>
            <w:r w:rsidRPr="008C2669">
              <w:rPr>
                <w:rFonts w:ascii="Times New Roman" w:hAnsi="Times New Roman" w:cs="Times New Roman"/>
              </w:rPr>
              <w:t>Sexual or physical abuse</w:t>
            </w:r>
          </w:p>
        </w:tc>
        <w:tc>
          <w:tcPr>
            <w:tcW w:w="0" w:type="auto"/>
          </w:tcPr>
          <w:p w14:paraId="3FEB4FB2" w14:textId="4063606E" w:rsidR="00856D4C" w:rsidRPr="008C2669" w:rsidRDefault="00856D4C" w:rsidP="00856D4C">
            <w:pPr>
              <w:spacing w:after="160"/>
              <w:rPr>
                <w:rFonts w:ascii="Times New Roman" w:hAnsi="Times New Roman" w:cs="Times New Roman"/>
              </w:rPr>
            </w:pPr>
            <w:r w:rsidRPr="008C2669">
              <w:rPr>
                <w:rFonts w:ascii="Times New Roman" w:hAnsi="Times New Roman" w:cs="Times New Roman"/>
              </w:rPr>
              <w:t xml:space="preserve">Have you ever been sexually or physically abused? </w:t>
            </w:r>
            <w:r w:rsidR="00357102" w:rsidRPr="008C2669">
              <w:rPr>
                <w:rFonts w:ascii="Times New Roman" w:hAnsi="Times New Roman" w:cs="Times New Roman"/>
              </w:rPr>
              <w:t>(Item derived the Antenatal Risk Questionnaire)</w:t>
            </w:r>
          </w:p>
          <w:p w14:paraId="16889B4A" w14:textId="2D05506E" w:rsidR="00856D4C" w:rsidRPr="008C2669" w:rsidRDefault="00856D4C" w:rsidP="00856D4C">
            <w:pPr>
              <w:spacing w:after="160"/>
              <w:rPr>
                <w:rFonts w:ascii="Times New Roman" w:hAnsi="Times New Roman" w:cs="Times New Roman"/>
              </w:rPr>
            </w:pPr>
            <w:r w:rsidRPr="008C2669">
              <w:rPr>
                <w:rFonts w:ascii="Times New Roman" w:hAnsi="Times New Roman" w:cs="Times New Roman"/>
                <w:b/>
                <w:bCs/>
              </w:rPr>
              <w:t>No/Yes</w:t>
            </w:r>
          </w:p>
        </w:tc>
        <w:tc>
          <w:tcPr>
            <w:tcW w:w="0" w:type="auto"/>
          </w:tcPr>
          <w:p w14:paraId="08F62253" w14:textId="759181B1" w:rsidR="00856D4C" w:rsidRPr="008C2669" w:rsidRDefault="00856D4C" w:rsidP="00856D4C">
            <w:pPr>
              <w:spacing w:after="160"/>
              <w:rPr>
                <w:rFonts w:ascii="Times New Roman" w:hAnsi="Times New Roman" w:cs="Times New Roman"/>
              </w:rPr>
            </w:pPr>
            <w:r w:rsidRPr="008C2669">
              <w:rPr>
                <w:rFonts w:ascii="Times New Roman" w:hAnsi="Times New Roman" w:cs="Times New Roman"/>
              </w:rPr>
              <w:t>“Yes”</w:t>
            </w:r>
          </w:p>
        </w:tc>
      </w:tr>
      <w:tr w:rsidR="00856D4C" w:rsidRPr="008C2669" w14:paraId="74F3E4F0" w14:textId="658F71F0" w:rsidTr="00065B2D">
        <w:tc>
          <w:tcPr>
            <w:tcW w:w="0" w:type="auto"/>
          </w:tcPr>
          <w:p w14:paraId="2C01295F" w14:textId="7C29C269" w:rsidR="005E2A46" w:rsidRPr="008C2669" w:rsidRDefault="005E2A46" w:rsidP="003407A8">
            <w:pPr>
              <w:spacing w:after="160"/>
              <w:rPr>
                <w:rFonts w:ascii="Times New Roman" w:hAnsi="Times New Roman" w:cs="Times New Roman"/>
              </w:rPr>
            </w:pPr>
            <w:r w:rsidRPr="008C2669">
              <w:rPr>
                <w:rFonts w:ascii="Times New Roman" w:hAnsi="Times New Roman" w:cs="Times New Roman"/>
              </w:rPr>
              <w:t>Mild depressive symptom severity</w:t>
            </w:r>
          </w:p>
        </w:tc>
        <w:tc>
          <w:tcPr>
            <w:tcW w:w="0" w:type="auto"/>
          </w:tcPr>
          <w:p w14:paraId="439CE46C" w14:textId="05778BFD" w:rsidR="005E2A46" w:rsidRPr="008C2669" w:rsidRDefault="005E2A46" w:rsidP="003407A8">
            <w:pPr>
              <w:spacing w:after="160"/>
              <w:rPr>
                <w:rFonts w:ascii="Times New Roman" w:hAnsi="Times New Roman" w:cs="Times New Roman"/>
              </w:rPr>
            </w:pPr>
            <w:r w:rsidRPr="008C2669">
              <w:rPr>
                <w:rFonts w:ascii="Times New Roman" w:hAnsi="Times New Roman" w:cs="Times New Roman"/>
              </w:rPr>
              <w:t>Patient Health Questionnaire-9 (PHQ-9)</w:t>
            </w:r>
          </w:p>
        </w:tc>
        <w:tc>
          <w:tcPr>
            <w:tcW w:w="0" w:type="auto"/>
          </w:tcPr>
          <w:p w14:paraId="4B12EF56" w14:textId="303F493F" w:rsidR="005E2A46" w:rsidRPr="008C2669" w:rsidRDefault="005E2A46" w:rsidP="003407A8">
            <w:pPr>
              <w:spacing w:after="160"/>
              <w:rPr>
                <w:rFonts w:ascii="Times New Roman" w:hAnsi="Times New Roman" w:cs="Times New Roman"/>
              </w:rPr>
            </w:pPr>
            <w:r w:rsidRPr="008C2669">
              <w:rPr>
                <w:rFonts w:ascii="Times New Roman" w:hAnsi="Times New Roman" w:cs="Times New Roman"/>
              </w:rPr>
              <w:t>Total score = 5-9</w:t>
            </w:r>
          </w:p>
        </w:tc>
      </w:tr>
      <w:tr w:rsidR="00856D4C" w:rsidRPr="008C2669" w14:paraId="18A02A23" w14:textId="30748658" w:rsidTr="00065B2D">
        <w:tc>
          <w:tcPr>
            <w:tcW w:w="0" w:type="auto"/>
          </w:tcPr>
          <w:p w14:paraId="4BA2C5FF" w14:textId="691440AF" w:rsidR="005E2A46" w:rsidRPr="008C2669" w:rsidRDefault="005E2A46" w:rsidP="003407A8">
            <w:pPr>
              <w:spacing w:after="160"/>
              <w:rPr>
                <w:rFonts w:ascii="Times New Roman" w:hAnsi="Times New Roman" w:cs="Times New Roman"/>
              </w:rPr>
            </w:pPr>
            <w:r w:rsidRPr="008C2669">
              <w:rPr>
                <w:rFonts w:ascii="Times New Roman" w:hAnsi="Times New Roman" w:cs="Times New Roman"/>
              </w:rPr>
              <w:t xml:space="preserve">Moderate-to-severe anxiety </w:t>
            </w:r>
            <w:r w:rsidRPr="008C2669">
              <w:rPr>
                <w:rFonts w:ascii="Times New Roman" w:hAnsi="Times New Roman" w:cs="Times New Roman"/>
              </w:rPr>
              <w:lastRenderedPageBreak/>
              <w:t>symptom severity</w:t>
            </w:r>
          </w:p>
        </w:tc>
        <w:tc>
          <w:tcPr>
            <w:tcW w:w="0" w:type="auto"/>
          </w:tcPr>
          <w:p w14:paraId="3E929663" w14:textId="394AA524" w:rsidR="005E2A46" w:rsidRPr="008C2669" w:rsidRDefault="005E2A46" w:rsidP="003407A8">
            <w:pPr>
              <w:spacing w:after="160"/>
              <w:rPr>
                <w:rFonts w:ascii="Times New Roman" w:hAnsi="Times New Roman" w:cs="Times New Roman"/>
              </w:rPr>
            </w:pPr>
            <w:r w:rsidRPr="008C2669">
              <w:rPr>
                <w:rFonts w:ascii="Times New Roman" w:hAnsi="Times New Roman" w:cs="Times New Roman"/>
              </w:rPr>
              <w:lastRenderedPageBreak/>
              <w:t>Generalized Anxiety Disorder Scale-7 (GAD-7)</w:t>
            </w:r>
          </w:p>
        </w:tc>
        <w:tc>
          <w:tcPr>
            <w:tcW w:w="0" w:type="auto"/>
          </w:tcPr>
          <w:p w14:paraId="0152981E" w14:textId="418A402D" w:rsidR="005E2A46" w:rsidRPr="008C2669" w:rsidRDefault="00573C8D" w:rsidP="003407A8">
            <w:pPr>
              <w:spacing w:after="160"/>
              <w:rPr>
                <w:rFonts w:ascii="Times New Roman" w:hAnsi="Times New Roman" w:cs="Times New Roman"/>
              </w:rPr>
            </w:pPr>
            <w:r w:rsidRPr="008C2669">
              <w:rPr>
                <w:rFonts w:ascii="Times New Roman" w:hAnsi="Times New Roman" w:cs="Times New Roman"/>
              </w:rPr>
              <w:t>T</w:t>
            </w:r>
            <w:r w:rsidR="005E2A46" w:rsidRPr="008C2669">
              <w:rPr>
                <w:rFonts w:ascii="Times New Roman" w:hAnsi="Times New Roman" w:cs="Times New Roman"/>
              </w:rPr>
              <w:t>otal score ≥ 10</w:t>
            </w:r>
          </w:p>
        </w:tc>
      </w:tr>
      <w:tr w:rsidR="00856D4C" w:rsidRPr="008C2669" w14:paraId="3C45B6B0" w14:textId="58A26893" w:rsidTr="00065B2D">
        <w:tc>
          <w:tcPr>
            <w:tcW w:w="0" w:type="auto"/>
          </w:tcPr>
          <w:p w14:paraId="537D2FD8" w14:textId="4902743B" w:rsidR="006535A7" w:rsidRPr="008C2669" w:rsidRDefault="006535A7" w:rsidP="003407A8">
            <w:pPr>
              <w:spacing w:after="160"/>
              <w:rPr>
                <w:rFonts w:ascii="Times New Roman" w:hAnsi="Times New Roman" w:cs="Times New Roman"/>
              </w:rPr>
            </w:pPr>
            <w:r w:rsidRPr="008C2669">
              <w:rPr>
                <w:rFonts w:ascii="Times New Roman" w:hAnsi="Times New Roman" w:cs="Times New Roman"/>
              </w:rPr>
              <w:t>Single</w:t>
            </w:r>
          </w:p>
        </w:tc>
        <w:tc>
          <w:tcPr>
            <w:tcW w:w="0" w:type="auto"/>
          </w:tcPr>
          <w:p w14:paraId="399B9F97" w14:textId="77777777" w:rsidR="009434D4" w:rsidRPr="008C2669" w:rsidRDefault="006535A7" w:rsidP="00B87DC2">
            <w:pPr>
              <w:spacing w:after="160"/>
              <w:rPr>
                <w:rFonts w:ascii="Times New Roman" w:hAnsi="Times New Roman" w:cs="Times New Roman"/>
              </w:rPr>
            </w:pPr>
            <w:r w:rsidRPr="008C2669">
              <w:rPr>
                <w:rFonts w:ascii="Times New Roman" w:hAnsi="Times New Roman" w:cs="Times New Roman"/>
              </w:rPr>
              <w:t>Which of the following best describes your relationship status?</w:t>
            </w:r>
            <w:r w:rsidR="00B87DC2" w:rsidRPr="008C2669">
              <w:rPr>
                <w:rFonts w:ascii="Times New Roman" w:hAnsi="Times New Roman" w:cs="Times New Roman"/>
              </w:rPr>
              <w:t xml:space="preserve"> </w:t>
            </w:r>
          </w:p>
          <w:p w14:paraId="04A154FA" w14:textId="50A08859" w:rsidR="006535A7" w:rsidRPr="008C2669" w:rsidRDefault="006535A7" w:rsidP="00B87DC2">
            <w:pPr>
              <w:spacing w:after="160"/>
              <w:rPr>
                <w:rFonts w:ascii="Times New Roman" w:hAnsi="Times New Roman" w:cs="Times New Roman"/>
              </w:rPr>
            </w:pPr>
            <w:r w:rsidRPr="008C2669">
              <w:rPr>
                <w:rFonts w:ascii="Times New Roman" w:hAnsi="Times New Roman" w:cs="Times New Roman"/>
                <w:b/>
                <w:bCs/>
              </w:rPr>
              <w:t>Married or living with partner</w:t>
            </w:r>
            <w:r w:rsidR="00B87DC2" w:rsidRPr="008C2669">
              <w:rPr>
                <w:rFonts w:ascii="Times New Roman" w:hAnsi="Times New Roman" w:cs="Times New Roman"/>
                <w:b/>
                <w:bCs/>
              </w:rPr>
              <w:t xml:space="preserve">; </w:t>
            </w:r>
            <w:r w:rsidRPr="008C2669">
              <w:rPr>
                <w:rFonts w:ascii="Times New Roman" w:hAnsi="Times New Roman" w:cs="Times New Roman"/>
                <w:b/>
                <w:bCs/>
              </w:rPr>
              <w:t>Significantly involved with a partner, but not living together</w:t>
            </w:r>
            <w:r w:rsidR="00B87DC2" w:rsidRPr="008C2669">
              <w:rPr>
                <w:rFonts w:ascii="Times New Roman" w:hAnsi="Times New Roman" w:cs="Times New Roman"/>
                <w:b/>
                <w:bCs/>
              </w:rPr>
              <w:t xml:space="preserve">; </w:t>
            </w:r>
            <w:r w:rsidRPr="008C2669">
              <w:rPr>
                <w:rFonts w:ascii="Times New Roman" w:hAnsi="Times New Roman" w:cs="Times New Roman"/>
                <w:b/>
                <w:bCs/>
              </w:rPr>
              <w:t>Single/not significantly involved with a partner</w:t>
            </w:r>
          </w:p>
        </w:tc>
        <w:tc>
          <w:tcPr>
            <w:tcW w:w="0" w:type="auto"/>
          </w:tcPr>
          <w:p w14:paraId="6992B9A6" w14:textId="78C08272" w:rsidR="006535A7" w:rsidRPr="008C2669" w:rsidRDefault="006535A7" w:rsidP="003407A8">
            <w:pPr>
              <w:spacing w:after="160"/>
              <w:rPr>
                <w:rFonts w:ascii="Times New Roman" w:hAnsi="Times New Roman" w:cs="Times New Roman"/>
              </w:rPr>
            </w:pPr>
            <w:r w:rsidRPr="008C2669">
              <w:rPr>
                <w:rFonts w:ascii="Times New Roman" w:hAnsi="Times New Roman" w:cs="Times New Roman"/>
              </w:rPr>
              <w:t>“Single/not significantly involved with a partner”</w:t>
            </w:r>
          </w:p>
        </w:tc>
      </w:tr>
      <w:tr w:rsidR="00856D4C" w:rsidRPr="008C2669" w14:paraId="1DBC19CC" w14:textId="3CE91056" w:rsidTr="00065B2D">
        <w:tc>
          <w:tcPr>
            <w:tcW w:w="0" w:type="auto"/>
          </w:tcPr>
          <w:p w14:paraId="597E5CCC" w14:textId="7E31E288" w:rsidR="006535A7" w:rsidRPr="008C2669" w:rsidRDefault="006535A7" w:rsidP="003407A8">
            <w:pPr>
              <w:spacing w:after="160"/>
              <w:rPr>
                <w:rFonts w:ascii="Times New Roman" w:hAnsi="Times New Roman" w:cs="Times New Roman"/>
              </w:rPr>
            </w:pPr>
            <w:r w:rsidRPr="008C2669">
              <w:rPr>
                <w:rFonts w:ascii="Times New Roman" w:hAnsi="Times New Roman" w:cs="Times New Roman"/>
              </w:rPr>
              <w:t>Low income</w:t>
            </w:r>
          </w:p>
        </w:tc>
        <w:tc>
          <w:tcPr>
            <w:tcW w:w="0" w:type="auto"/>
          </w:tcPr>
          <w:p w14:paraId="5FBAD64C" w14:textId="44056C9B" w:rsidR="006535A7" w:rsidRPr="008C2669" w:rsidRDefault="006535A7" w:rsidP="009434D4">
            <w:pPr>
              <w:spacing w:after="160"/>
              <w:rPr>
                <w:rFonts w:ascii="Times New Roman" w:hAnsi="Times New Roman" w:cs="Times New Roman"/>
              </w:rPr>
            </w:pPr>
            <w:r w:rsidRPr="008C2669">
              <w:rPr>
                <w:rFonts w:ascii="Times New Roman" w:hAnsi="Times New Roman" w:cs="Times New Roman"/>
              </w:rPr>
              <w:t>What is your yearly household income before taxes?</w:t>
            </w:r>
            <w:r w:rsidR="009434D4" w:rsidRPr="008C2669">
              <w:rPr>
                <w:rFonts w:ascii="Times New Roman" w:hAnsi="Times New Roman" w:cs="Times New Roman"/>
              </w:rPr>
              <w:t xml:space="preserve"> </w:t>
            </w:r>
            <w:r w:rsidRPr="008C2669">
              <w:rPr>
                <w:rFonts w:ascii="Times New Roman" w:hAnsi="Times New Roman" w:cs="Times New Roman"/>
              </w:rPr>
              <w:t>How many people, including you, live on that income?</w:t>
            </w:r>
          </w:p>
        </w:tc>
        <w:tc>
          <w:tcPr>
            <w:tcW w:w="0" w:type="auto"/>
          </w:tcPr>
          <w:p w14:paraId="542496D2" w14:textId="3117350B" w:rsidR="006535A7" w:rsidRPr="008C2669" w:rsidRDefault="006535A7" w:rsidP="009434D4">
            <w:pPr>
              <w:spacing w:after="160"/>
              <w:rPr>
                <w:rFonts w:ascii="Times New Roman" w:hAnsi="Times New Roman" w:cs="Times New Roman"/>
              </w:rPr>
            </w:pPr>
            <w:r w:rsidRPr="008C2669">
              <w:rPr>
                <w:rFonts w:ascii="Times New Roman" w:hAnsi="Times New Roman" w:cs="Times New Roman"/>
              </w:rPr>
              <w:t>≤ 150% of 2019 federal poverty line</w:t>
            </w:r>
            <w:r w:rsidR="009434D4" w:rsidRPr="008C2669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856D4C" w:rsidRPr="008C2669" w14:paraId="22CEDEF8" w14:textId="1ABADF7E" w:rsidTr="00046E1B">
        <w:tc>
          <w:tcPr>
            <w:tcW w:w="0" w:type="auto"/>
          </w:tcPr>
          <w:p w14:paraId="54366812" w14:textId="5ACC7936" w:rsidR="006535A7" w:rsidRPr="008C2669" w:rsidRDefault="006535A7" w:rsidP="003407A8">
            <w:pPr>
              <w:spacing w:after="160"/>
              <w:rPr>
                <w:rFonts w:ascii="Times New Roman" w:hAnsi="Times New Roman" w:cs="Times New Roman"/>
              </w:rPr>
            </w:pPr>
            <w:r w:rsidRPr="008C2669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0" w:type="auto"/>
          </w:tcPr>
          <w:p w14:paraId="59479197" w14:textId="77777777" w:rsidR="00465437" w:rsidRPr="008C2669" w:rsidRDefault="00325F33" w:rsidP="00325F33">
            <w:pPr>
              <w:spacing w:after="160"/>
              <w:rPr>
                <w:rFonts w:ascii="Times New Roman" w:hAnsi="Times New Roman" w:cs="Times New Roman"/>
              </w:rPr>
            </w:pPr>
            <w:r w:rsidRPr="008C2669">
              <w:rPr>
                <w:rFonts w:ascii="Times New Roman" w:hAnsi="Times New Roman" w:cs="Times New Roman"/>
                <w:i/>
                <w:iCs/>
              </w:rPr>
              <w:t>During</w:t>
            </w:r>
            <w:r w:rsidRPr="008C2669">
              <w:rPr>
                <w:rFonts w:ascii="Times New Roman" w:hAnsi="Times New Roman" w:cs="Times New Roman"/>
              </w:rPr>
              <w:t> your current pregnancy, were you diagnosed with gestational diabetes (diabetes that started </w:t>
            </w:r>
            <w:r w:rsidRPr="008C2669">
              <w:rPr>
                <w:rFonts w:ascii="Times New Roman" w:hAnsi="Times New Roman" w:cs="Times New Roman"/>
                <w:i/>
                <w:iCs/>
              </w:rPr>
              <w:t>during</w:t>
            </w:r>
            <w:r w:rsidRPr="008C2669">
              <w:rPr>
                <w:rFonts w:ascii="Times New Roman" w:hAnsi="Times New Roman" w:cs="Times New Roman"/>
              </w:rPr>
              <w:t xml:space="preserve"> this current pregnancy)? </w:t>
            </w:r>
          </w:p>
          <w:p w14:paraId="173B47BB" w14:textId="0B0BA863" w:rsidR="006535A7" w:rsidRPr="008C2669" w:rsidRDefault="00325F33" w:rsidP="00325F33">
            <w:pPr>
              <w:spacing w:after="160"/>
              <w:rPr>
                <w:rFonts w:ascii="Times New Roman" w:hAnsi="Times New Roman" w:cs="Times New Roman"/>
              </w:rPr>
            </w:pPr>
            <w:r w:rsidRPr="008C2669">
              <w:rPr>
                <w:rFonts w:ascii="Times New Roman" w:hAnsi="Times New Roman" w:cs="Times New Roman"/>
                <w:i/>
                <w:iCs/>
              </w:rPr>
              <w:t>Before</w:t>
            </w:r>
            <w:r w:rsidRPr="008C2669">
              <w:rPr>
                <w:rFonts w:ascii="Times New Roman" w:hAnsi="Times New Roman" w:cs="Times New Roman"/>
              </w:rPr>
              <w:t> your current pregnancy, were you diagnosed with pregestational diabetes (diabetes that started </w:t>
            </w:r>
            <w:r w:rsidRPr="008C2669">
              <w:rPr>
                <w:rFonts w:ascii="Times New Roman" w:hAnsi="Times New Roman" w:cs="Times New Roman"/>
                <w:i/>
                <w:iCs/>
              </w:rPr>
              <w:t>before</w:t>
            </w:r>
            <w:r w:rsidRPr="008C2669">
              <w:rPr>
                <w:rFonts w:ascii="Times New Roman" w:hAnsi="Times New Roman" w:cs="Times New Roman"/>
              </w:rPr>
              <w:t> this current pregnancy)?</w:t>
            </w:r>
          </w:p>
          <w:p w14:paraId="464366E3" w14:textId="7EBDDD07" w:rsidR="00325F33" w:rsidRPr="008C2669" w:rsidRDefault="00325F33" w:rsidP="00325F33">
            <w:pPr>
              <w:spacing w:after="160"/>
              <w:rPr>
                <w:rFonts w:ascii="Times New Roman" w:hAnsi="Times New Roman" w:cs="Times New Roman"/>
                <w:b/>
                <w:bCs/>
              </w:rPr>
            </w:pPr>
            <w:r w:rsidRPr="008C2669">
              <w:rPr>
                <w:rFonts w:ascii="Times New Roman" w:hAnsi="Times New Roman" w:cs="Times New Roman"/>
                <w:b/>
                <w:bCs/>
              </w:rPr>
              <w:t>No/Yes</w:t>
            </w:r>
          </w:p>
        </w:tc>
        <w:tc>
          <w:tcPr>
            <w:tcW w:w="0" w:type="auto"/>
          </w:tcPr>
          <w:p w14:paraId="0E1C9927" w14:textId="395E3C64" w:rsidR="00325F33" w:rsidRPr="008C2669" w:rsidRDefault="00325F33" w:rsidP="003407A8">
            <w:pPr>
              <w:spacing w:after="160"/>
              <w:rPr>
                <w:rFonts w:ascii="Times New Roman" w:hAnsi="Times New Roman" w:cs="Times New Roman"/>
              </w:rPr>
            </w:pPr>
            <w:r w:rsidRPr="008C2669">
              <w:rPr>
                <w:rFonts w:ascii="Times New Roman" w:hAnsi="Times New Roman" w:cs="Times New Roman"/>
              </w:rPr>
              <w:t>“Yes” to either</w:t>
            </w:r>
          </w:p>
        </w:tc>
      </w:tr>
      <w:tr w:rsidR="00856D4C" w:rsidRPr="008C2669" w14:paraId="4E0F051B" w14:textId="7A2C1F5E" w:rsidTr="00046E1B">
        <w:tc>
          <w:tcPr>
            <w:tcW w:w="0" w:type="auto"/>
            <w:tcBorders>
              <w:bottom w:val="single" w:sz="4" w:space="0" w:color="auto"/>
            </w:tcBorders>
          </w:tcPr>
          <w:p w14:paraId="754C9506" w14:textId="7152E58E" w:rsidR="006535A7" w:rsidRPr="008C2669" w:rsidRDefault="006535A7" w:rsidP="003407A8">
            <w:pPr>
              <w:spacing w:after="160"/>
              <w:rPr>
                <w:rFonts w:ascii="Times New Roman" w:hAnsi="Times New Roman" w:cs="Times New Roman"/>
              </w:rPr>
            </w:pPr>
            <w:r w:rsidRPr="008C2669">
              <w:rPr>
                <w:rFonts w:ascii="Times New Roman" w:hAnsi="Times New Roman" w:cs="Times New Roman"/>
              </w:rPr>
              <w:t>Pregnancy mistimed, unwanted, or unsur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1BDEA5A" w14:textId="6889EB0F" w:rsidR="00325F33" w:rsidRPr="008C2669" w:rsidRDefault="00325F33" w:rsidP="00325F33">
            <w:pPr>
              <w:spacing w:after="160"/>
              <w:rPr>
                <w:rFonts w:ascii="Times New Roman" w:hAnsi="Times New Roman" w:cs="Times New Roman"/>
              </w:rPr>
            </w:pPr>
            <w:r w:rsidRPr="008C2669">
              <w:rPr>
                <w:rFonts w:ascii="Times New Roman" w:hAnsi="Times New Roman" w:cs="Times New Roman"/>
              </w:rPr>
              <w:t>Thinking back to just before you got pregnant this time, how did you feel about becoming pregnant? Check ONE answer.</w:t>
            </w:r>
            <w:r w:rsidR="00084439" w:rsidRPr="008C2669">
              <w:rPr>
                <w:rFonts w:ascii="Times New Roman" w:hAnsi="Times New Roman" w:cs="Times New Roman"/>
              </w:rPr>
              <w:t xml:space="preserve"> (Item derived the Pregnancy Risk Assessment Monitoring System)</w:t>
            </w:r>
          </w:p>
          <w:p w14:paraId="15FE0B95" w14:textId="1DBF9049" w:rsidR="006535A7" w:rsidRPr="008C2669" w:rsidRDefault="00325F33" w:rsidP="003407A8">
            <w:pPr>
              <w:spacing w:after="160"/>
              <w:rPr>
                <w:rFonts w:ascii="Times New Roman" w:hAnsi="Times New Roman" w:cs="Times New Roman"/>
                <w:b/>
                <w:bCs/>
              </w:rPr>
            </w:pPr>
            <w:r w:rsidRPr="008C2669">
              <w:rPr>
                <w:rFonts w:ascii="Times New Roman" w:hAnsi="Times New Roman" w:cs="Times New Roman"/>
                <w:b/>
                <w:bCs/>
              </w:rPr>
              <w:t xml:space="preserve">I wanted to be pregnant later; I wanted to be pregnant sooner; I wanted to be pregnant then; I didn’t want to be pregnant then or at any time in the future; I wasn’t </w:t>
            </w:r>
            <w:r w:rsidR="00084439" w:rsidRPr="008C2669">
              <w:rPr>
                <w:rFonts w:ascii="Times New Roman" w:hAnsi="Times New Roman" w:cs="Times New Roman"/>
                <w:b/>
                <w:bCs/>
              </w:rPr>
              <w:t xml:space="preserve">sure </w:t>
            </w:r>
            <w:r w:rsidRPr="008C2669">
              <w:rPr>
                <w:rFonts w:ascii="Times New Roman" w:hAnsi="Times New Roman" w:cs="Times New Roman"/>
                <w:b/>
                <w:bCs/>
              </w:rPr>
              <w:t>what I wante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9BC4DD1" w14:textId="1ECE2E0C" w:rsidR="006535A7" w:rsidRPr="008C2669" w:rsidRDefault="00325F33" w:rsidP="003407A8">
            <w:pPr>
              <w:spacing w:after="160"/>
              <w:rPr>
                <w:rFonts w:ascii="Times New Roman" w:hAnsi="Times New Roman" w:cs="Times New Roman"/>
              </w:rPr>
            </w:pPr>
            <w:r w:rsidRPr="008C2669">
              <w:rPr>
                <w:rFonts w:ascii="Times New Roman" w:hAnsi="Times New Roman" w:cs="Times New Roman"/>
              </w:rPr>
              <w:t xml:space="preserve">“I wanted to be pregnant later” </w:t>
            </w:r>
            <w:r w:rsidRPr="008C2669">
              <w:rPr>
                <w:rFonts w:ascii="Times New Roman" w:hAnsi="Times New Roman" w:cs="Times New Roman"/>
                <w:i/>
                <w:iCs/>
              </w:rPr>
              <w:t>or</w:t>
            </w:r>
            <w:r w:rsidRPr="008C2669">
              <w:rPr>
                <w:rFonts w:ascii="Times New Roman" w:hAnsi="Times New Roman" w:cs="Times New Roman"/>
              </w:rPr>
              <w:t xml:space="preserve"> “I didn’t want to be pregnant then or at any time in the future” </w:t>
            </w:r>
            <w:r w:rsidRPr="008C2669">
              <w:rPr>
                <w:rFonts w:ascii="Times New Roman" w:hAnsi="Times New Roman" w:cs="Times New Roman"/>
                <w:i/>
                <w:iCs/>
              </w:rPr>
              <w:t>or</w:t>
            </w:r>
            <w:r w:rsidRPr="008C2669">
              <w:rPr>
                <w:rFonts w:ascii="Times New Roman" w:hAnsi="Times New Roman" w:cs="Times New Roman"/>
              </w:rPr>
              <w:t xml:space="preserve"> “I wasn’t</w:t>
            </w:r>
            <w:r w:rsidR="00084439" w:rsidRPr="008C2669">
              <w:rPr>
                <w:rFonts w:ascii="Times New Roman" w:hAnsi="Times New Roman" w:cs="Times New Roman"/>
              </w:rPr>
              <w:t xml:space="preserve"> sure</w:t>
            </w:r>
            <w:r w:rsidRPr="008C2669">
              <w:rPr>
                <w:rFonts w:ascii="Times New Roman" w:hAnsi="Times New Roman" w:cs="Times New Roman"/>
              </w:rPr>
              <w:t xml:space="preserve"> what I wanted”</w:t>
            </w:r>
          </w:p>
        </w:tc>
      </w:tr>
    </w:tbl>
    <w:p w14:paraId="5414922B" w14:textId="55802181" w:rsidR="00467880" w:rsidRPr="008C2669" w:rsidRDefault="00FC479A">
      <w:pPr>
        <w:rPr>
          <w:rFonts w:ascii="Times New Roman" w:hAnsi="Times New Roman" w:cs="Times New Roman"/>
        </w:rPr>
      </w:pPr>
      <w:r w:rsidRPr="008C2669">
        <w:rPr>
          <w:rFonts w:ascii="Times New Roman" w:hAnsi="Times New Roman" w:cs="Times New Roman"/>
          <w:i/>
          <w:iCs/>
        </w:rPr>
        <w:t>Note.</w:t>
      </w:r>
      <w:r w:rsidRPr="008C2669">
        <w:rPr>
          <w:rFonts w:ascii="Times New Roman" w:hAnsi="Times New Roman" w:cs="Times New Roman"/>
        </w:rPr>
        <w:t xml:space="preserve"> Respondents only needed to have one risk factor to qualify for participation in this survey study.</w:t>
      </w:r>
    </w:p>
    <w:sectPr w:rsidR="00467880" w:rsidRPr="008C2669" w:rsidSect="00D409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412CB9"/>
    <w:multiLevelType w:val="hybridMultilevel"/>
    <w:tmpl w:val="27B6B62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A7821DB"/>
    <w:multiLevelType w:val="hybridMultilevel"/>
    <w:tmpl w:val="FCC481CC"/>
    <w:lvl w:ilvl="0" w:tplc="406A7D30">
      <w:start w:val="2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01635341">
    <w:abstractNumId w:val="0"/>
  </w:num>
  <w:num w:numId="2" w16cid:durableId="66658980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4F5"/>
    <w:rsid w:val="00010D47"/>
    <w:rsid w:val="00027795"/>
    <w:rsid w:val="00046E1B"/>
    <w:rsid w:val="00055F06"/>
    <w:rsid w:val="00065B2D"/>
    <w:rsid w:val="00071937"/>
    <w:rsid w:val="00077C0B"/>
    <w:rsid w:val="00084439"/>
    <w:rsid w:val="00087F9C"/>
    <w:rsid w:val="000A08F0"/>
    <w:rsid w:val="000E3AB6"/>
    <w:rsid w:val="00161A85"/>
    <w:rsid w:val="00173475"/>
    <w:rsid w:val="00204484"/>
    <w:rsid w:val="00205AFE"/>
    <w:rsid w:val="00223ADD"/>
    <w:rsid w:val="002408FB"/>
    <w:rsid w:val="002409C5"/>
    <w:rsid w:val="0024151A"/>
    <w:rsid w:val="00273847"/>
    <w:rsid w:val="00281F12"/>
    <w:rsid w:val="00285C07"/>
    <w:rsid w:val="002860E7"/>
    <w:rsid w:val="002A1770"/>
    <w:rsid w:val="002E2E41"/>
    <w:rsid w:val="003242E6"/>
    <w:rsid w:val="00325F33"/>
    <w:rsid w:val="003407A8"/>
    <w:rsid w:val="00345E2B"/>
    <w:rsid w:val="0035318D"/>
    <w:rsid w:val="00356955"/>
    <w:rsid w:val="00357102"/>
    <w:rsid w:val="00360950"/>
    <w:rsid w:val="00384DAB"/>
    <w:rsid w:val="00390939"/>
    <w:rsid w:val="003A4C1F"/>
    <w:rsid w:val="003C4B86"/>
    <w:rsid w:val="003C7780"/>
    <w:rsid w:val="003D43FA"/>
    <w:rsid w:val="003F5F56"/>
    <w:rsid w:val="0042370B"/>
    <w:rsid w:val="00427A08"/>
    <w:rsid w:val="00465437"/>
    <w:rsid w:val="00467880"/>
    <w:rsid w:val="00496CCC"/>
    <w:rsid w:val="00496CD8"/>
    <w:rsid w:val="004A1F3A"/>
    <w:rsid w:val="004B1618"/>
    <w:rsid w:val="004D10EE"/>
    <w:rsid w:val="004D3944"/>
    <w:rsid w:val="0050449A"/>
    <w:rsid w:val="00524BB5"/>
    <w:rsid w:val="00543B99"/>
    <w:rsid w:val="00554CEB"/>
    <w:rsid w:val="00571C8B"/>
    <w:rsid w:val="00573C8D"/>
    <w:rsid w:val="005822E0"/>
    <w:rsid w:val="005C252C"/>
    <w:rsid w:val="005D23A3"/>
    <w:rsid w:val="005D555B"/>
    <w:rsid w:val="005E2A46"/>
    <w:rsid w:val="006029D1"/>
    <w:rsid w:val="006535A7"/>
    <w:rsid w:val="00693C6D"/>
    <w:rsid w:val="0069577D"/>
    <w:rsid w:val="00695B4D"/>
    <w:rsid w:val="00696ADE"/>
    <w:rsid w:val="006B6AA0"/>
    <w:rsid w:val="006C79D3"/>
    <w:rsid w:val="006D0796"/>
    <w:rsid w:val="006D6372"/>
    <w:rsid w:val="00724013"/>
    <w:rsid w:val="007404CE"/>
    <w:rsid w:val="007526BA"/>
    <w:rsid w:val="00763176"/>
    <w:rsid w:val="007742F3"/>
    <w:rsid w:val="0078648D"/>
    <w:rsid w:val="00791D5B"/>
    <w:rsid w:val="007A16A4"/>
    <w:rsid w:val="007D2D26"/>
    <w:rsid w:val="007D43BC"/>
    <w:rsid w:val="007E13BC"/>
    <w:rsid w:val="007F25C9"/>
    <w:rsid w:val="00856D4C"/>
    <w:rsid w:val="00875617"/>
    <w:rsid w:val="00882CF3"/>
    <w:rsid w:val="008874CD"/>
    <w:rsid w:val="008B1990"/>
    <w:rsid w:val="008C2669"/>
    <w:rsid w:val="008D7972"/>
    <w:rsid w:val="008E41AE"/>
    <w:rsid w:val="008F038A"/>
    <w:rsid w:val="0090357A"/>
    <w:rsid w:val="009417A3"/>
    <w:rsid w:val="009434D4"/>
    <w:rsid w:val="00961C6A"/>
    <w:rsid w:val="00970BF5"/>
    <w:rsid w:val="00977C05"/>
    <w:rsid w:val="00991994"/>
    <w:rsid w:val="00994AEB"/>
    <w:rsid w:val="009A1ADD"/>
    <w:rsid w:val="009B1D25"/>
    <w:rsid w:val="009B4053"/>
    <w:rsid w:val="009B5046"/>
    <w:rsid w:val="009C2137"/>
    <w:rsid w:val="009E1652"/>
    <w:rsid w:val="009F72BB"/>
    <w:rsid w:val="00A00FBC"/>
    <w:rsid w:val="00A1249C"/>
    <w:rsid w:val="00A32651"/>
    <w:rsid w:val="00A55B24"/>
    <w:rsid w:val="00A80C22"/>
    <w:rsid w:val="00A80C28"/>
    <w:rsid w:val="00A857F3"/>
    <w:rsid w:val="00AB04BB"/>
    <w:rsid w:val="00AB5DAF"/>
    <w:rsid w:val="00AB60AA"/>
    <w:rsid w:val="00AC1C76"/>
    <w:rsid w:val="00AC4F0F"/>
    <w:rsid w:val="00AC675E"/>
    <w:rsid w:val="00AD377A"/>
    <w:rsid w:val="00AE46A7"/>
    <w:rsid w:val="00AF0A31"/>
    <w:rsid w:val="00AF2F61"/>
    <w:rsid w:val="00B02B93"/>
    <w:rsid w:val="00B128F8"/>
    <w:rsid w:val="00B155ED"/>
    <w:rsid w:val="00B2696B"/>
    <w:rsid w:val="00B3018B"/>
    <w:rsid w:val="00B3051D"/>
    <w:rsid w:val="00B572AB"/>
    <w:rsid w:val="00B664F5"/>
    <w:rsid w:val="00B73FD1"/>
    <w:rsid w:val="00B765B6"/>
    <w:rsid w:val="00B80806"/>
    <w:rsid w:val="00B87DC2"/>
    <w:rsid w:val="00BC7A4D"/>
    <w:rsid w:val="00C229A3"/>
    <w:rsid w:val="00C330A5"/>
    <w:rsid w:val="00C352D6"/>
    <w:rsid w:val="00C407D4"/>
    <w:rsid w:val="00C57326"/>
    <w:rsid w:val="00C70633"/>
    <w:rsid w:val="00C8467C"/>
    <w:rsid w:val="00C869AF"/>
    <w:rsid w:val="00CA5F1C"/>
    <w:rsid w:val="00CC1829"/>
    <w:rsid w:val="00CF260F"/>
    <w:rsid w:val="00D01322"/>
    <w:rsid w:val="00D07D2F"/>
    <w:rsid w:val="00D36D22"/>
    <w:rsid w:val="00D405D1"/>
    <w:rsid w:val="00D4091E"/>
    <w:rsid w:val="00D439BB"/>
    <w:rsid w:val="00D52A25"/>
    <w:rsid w:val="00D63D23"/>
    <w:rsid w:val="00D6584B"/>
    <w:rsid w:val="00D92EDA"/>
    <w:rsid w:val="00DA2A4F"/>
    <w:rsid w:val="00DB58FE"/>
    <w:rsid w:val="00DC4CAC"/>
    <w:rsid w:val="00DF6CFA"/>
    <w:rsid w:val="00E17657"/>
    <w:rsid w:val="00E23570"/>
    <w:rsid w:val="00E2698C"/>
    <w:rsid w:val="00E30002"/>
    <w:rsid w:val="00E34A46"/>
    <w:rsid w:val="00E44611"/>
    <w:rsid w:val="00E7715A"/>
    <w:rsid w:val="00E81705"/>
    <w:rsid w:val="00EA0A96"/>
    <w:rsid w:val="00ED0770"/>
    <w:rsid w:val="00ED19B1"/>
    <w:rsid w:val="00ED1CB8"/>
    <w:rsid w:val="00ED1D7C"/>
    <w:rsid w:val="00ED7EBF"/>
    <w:rsid w:val="00F025D7"/>
    <w:rsid w:val="00F13B92"/>
    <w:rsid w:val="00F251BE"/>
    <w:rsid w:val="00F40E26"/>
    <w:rsid w:val="00F473AB"/>
    <w:rsid w:val="00F54B57"/>
    <w:rsid w:val="00F67278"/>
    <w:rsid w:val="00F67FA7"/>
    <w:rsid w:val="00F86752"/>
    <w:rsid w:val="00F968E1"/>
    <w:rsid w:val="00FA37FA"/>
    <w:rsid w:val="00FC33C2"/>
    <w:rsid w:val="00FC479A"/>
    <w:rsid w:val="00FC5259"/>
    <w:rsid w:val="00FE1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F2642D"/>
  <w15:chartTrackingRefBased/>
  <w15:docId w15:val="{30E2C3EF-4EE7-934F-B9AA-8EBA6D0AB6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3051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64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23AD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631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317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317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31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3176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B3051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semiHidden/>
    <w:unhideWhenUsed/>
    <w:rsid w:val="006535A7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535A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19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2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17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5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388</Words>
  <Characters>221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chandaney, Riya</dc:creator>
  <cp:keywords/>
  <dc:description/>
  <cp:lastModifiedBy>Felder, Jennifer</cp:lastModifiedBy>
  <cp:revision>20</cp:revision>
  <dcterms:created xsi:type="dcterms:W3CDTF">2022-04-01T19:44:00Z</dcterms:created>
  <dcterms:modified xsi:type="dcterms:W3CDTF">2022-07-08T21:50:00Z</dcterms:modified>
</cp:coreProperties>
</file>